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001" w:rsidRDefault="00687741" w:rsidP="00687741">
      <w:pPr>
        <w:pStyle w:val="Caption"/>
        <w:rPr>
          <w:b w:val="0"/>
          <w:bCs w:val="0"/>
          <w:color w:val="auto"/>
          <w:sz w:val="22"/>
          <w:szCs w:val="22"/>
        </w:rPr>
      </w:pPr>
      <w:r w:rsidRPr="009E19B7">
        <w:rPr>
          <w:noProof/>
          <w:color w:val="000000" w:themeColor="text1"/>
          <w:sz w:val="22"/>
          <w:szCs w:val="22"/>
          <w:lang w:eastAsia="en-GB"/>
        </w:rPr>
        <w:t xml:space="preserve"> </w:t>
      </w:r>
      <w:r w:rsidR="00135425" w:rsidRPr="00067001">
        <w:rPr>
          <w:b w:val="0"/>
          <w:bCs w:val="0"/>
          <w:color w:val="auto"/>
          <w:sz w:val="22"/>
          <w:szCs w:val="22"/>
        </w:rPr>
        <w:t xml:space="preserve">We calculated the average time to first fixation to each AOI for each group in each viweing condition; results are </w:t>
      </w:r>
      <w:r w:rsidR="009E19B7" w:rsidRPr="00067001">
        <w:rPr>
          <w:b w:val="0"/>
          <w:bCs w:val="0"/>
          <w:color w:val="auto"/>
          <w:sz w:val="22"/>
          <w:szCs w:val="22"/>
        </w:rPr>
        <w:t>shown below.</w:t>
      </w:r>
    </w:p>
    <w:p w:rsidR="00687741" w:rsidRDefault="00687741" w:rsidP="00687741">
      <w:pPr>
        <w:pStyle w:val="Caption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5731510" cy="3120279"/>
            <wp:effectExtent l="0" t="0" r="254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87741" w:rsidRPr="00687741" w:rsidRDefault="00687741" w:rsidP="00687741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5731510" cy="3187676"/>
            <wp:effectExtent l="0" t="0" r="254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34E82" w:rsidRDefault="00687741" w:rsidP="00687741">
      <w:pPr>
        <w:pStyle w:val="Caption"/>
        <w:rPr>
          <w:color w:val="000000" w:themeColor="text1"/>
        </w:rPr>
      </w:pPr>
      <w:r w:rsidRPr="00687741">
        <w:rPr>
          <w:color w:val="000000" w:themeColor="text1"/>
        </w:rPr>
        <w:t xml:space="preserve">Figure </w:t>
      </w:r>
      <w:r w:rsidR="002E0BD1" w:rsidRPr="00687741">
        <w:rPr>
          <w:color w:val="000000" w:themeColor="text1"/>
        </w:rPr>
        <w:fldChar w:fldCharType="begin"/>
      </w:r>
      <w:r w:rsidRPr="00687741">
        <w:rPr>
          <w:color w:val="000000" w:themeColor="text1"/>
        </w:rPr>
        <w:instrText xml:space="preserve"> SEQ Figure \* ARABIC </w:instrText>
      </w:r>
      <w:r w:rsidR="002E0BD1" w:rsidRPr="00687741">
        <w:rPr>
          <w:color w:val="000000" w:themeColor="text1"/>
        </w:rPr>
        <w:fldChar w:fldCharType="separate"/>
      </w:r>
      <w:r w:rsidRPr="00687741">
        <w:rPr>
          <w:noProof/>
          <w:color w:val="000000" w:themeColor="text1"/>
        </w:rPr>
        <w:t>1</w:t>
      </w:r>
      <w:r w:rsidR="002E0BD1" w:rsidRPr="00687741">
        <w:rPr>
          <w:color w:val="000000" w:themeColor="text1"/>
        </w:rPr>
        <w:fldChar w:fldCharType="end"/>
      </w:r>
      <w:r w:rsidRPr="00687741">
        <w:rPr>
          <w:color w:val="000000" w:themeColor="text1"/>
        </w:rPr>
        <w:t xml:space="preserve"> Average time to first fixation in seconds for ASD (top) and WS (bottom) and their TD matches, for spontaneous and cued picture viewing</w:t>
      </w:r>
    </w:p>
    <w:p w:rsidR="00687741" w:rsidRDefault="00067001" w:rsidP="00687741">
      <w:r>
        <w:t xml:space="preserve">We report the summary conclusions from statistical analysis.  </w:t>
      </w:r>
      <w:proofErr w:type="spellStart"/>
      <w:r w:rsidR="00687741">
        <w:t>ASD</w:t>
      </w:r>
      <w:proofErr w:type="spellEnd"/>
      <w:r w:rsidR="00687741">
        <w:t xml:space="preserve">: performed same 2x2x5 </w:t>
      </w:r>
      <w:r>
        <w:t xml:space="preserve">ANOVA </w:t>
      </w:r>
      <w:r w:rsidR="00687741">
        <w:t>as for duration: three way interaction significant, so repeat the four 2x5</w:t>
      </w:r>
      <w:r w:rsidR="00F269FC">
        <w:t xml:space="preserve"> ANOVAS and again, the 2 way interactions are significant.  Independent t-tests show that in free viewing, ASD take longer than TD to hit face and eyes; in cued viewing, they take longer to hit face, eyes, and correct target.  Paired t-tests show that ASD take longer to hit the correct target when cued, while the TD matches take less time to hit correct target.  No other pairs differ significantly.</w:t>
      </w:r>
    </w:p>
    <w:p w:rsidR="00F269FC" w:rsidRPr="00687741" w:rsidRDefault="00F269FC" w:rsidP="00687741">
      <w:r>
        <w:lastRenderedPageBreak/>
        <w:t xml:space="preserve">WS: </w:t>
      </w:r>
      <w:r w:rsidR="00705E4A">
        <w:t xml:space="preserve">2x2x5 three way </w:t>
      </w:r>
      <w:proofErr w:type="gramStart"/>
      <w:r w:rsidR="00705E4A">
        <w:t>interaction</w:t>
      </w:r>
      <w:proofErr w:type="gramEnd"/>
      <w:r w:rsidR="00705E4A">
        <w:t xml:space="preserve"> is significant, as are 2x5 2-way interactions.  Independent t-tests show that in free viewing, WS take </w:t>
      </w:r>
      <w:r w:rsidR="00705E4A" w:rsidRPr="00705E4A">
        <w:rPr>
          <w:i/>
        </w:rPr>
        <w:t>longer</w:t>
      </w:r>
      <w:r w:rsidR="00705E4A">
        <w:t xml:space="preserve"> </w:t>
      </w:r>
      <w:r w:rsidR="008166FE">
        <w:t xml:space="preserve">than the TD group </w:t>
      </w:r>
      <w:r w:rsidR="00705E4A">
        <w:t>to reach the face but less time to reach all three target types</w:t>
      </w:r>
      <w:bookmarkStart w:id="0" w:name="_GoBack"/>
      <w:bookmarkEnd w:id="0"/>
      <w:r w:rsidR="00705E4A">
        <w:t xml:space="preserve">.  In cued viewing, WS take </w:t>
      </w:r>
      <w:r w:rsidR="00705E4A" w:rsidRPr="00705E4A">
        <w:rPr>
          <w:i/>
        </w:rPr>
        <w:t>longer</w:t>
      </w:r>
      <w:r w:rsidR="00705E4A">
        <w:t xml:space="preserve"> to reach the correct target, no other differences significant. Paired t-tests show that the WS group take less time to fixate on face and eyes when cued, but </w:t>
      </w:r>
      <w:r w:rsidR="00705E4A" w:rsidRPr="00705E4A">
        <w:rPr>
          <w:i/>
        </w:rPr>
        <w:t>more</w:t>
      </w:r>
      <w:r w:rsidR="00705E4A">
        <w:t xml:space="preserve"> time to correct and plausible targets, no change to implausible ones.  TD matches take less time to fixate on eyes and correct target when cued; no other AOIs significant.</w:t>
      </w:r>
    </w:p>
    <w:sectPr w:rsidR="00F269FC" w:rsidRPr="00687741" w:rsidSect="002E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217E"/>
    <w:rsid w:val="00067001"/>
    <w:rsid w:val="00135425"/>
    <w:rsid w:val="002E0BD1"/>
    <w:rsid w:val="003F6ED0"/>
    <w:rsid w:val="00634E82"/>
    <w:rsid w:val="00687741"/>
    <w:rsid w:val="00705E4A"/>
    <w:rsid w:val="008166FE"/>
    <w:rsid w:val="009E19B7"/>
    <w:rsid w:val="00AD1F4E"/>
    <w:rsid w:val="00F269FC"/>
    <w:rsid w:val="00F72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74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8774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7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74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8774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pjbh1\Documents\Dropbox\Dropbox\riby\new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pjbh1\Documents\Dropbox\Dropbox\riby\new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3790507436570429"/>
          <c:y val="5.1400554097404488E-2"/>
          <c:w val="0.83288801399825041"/>
          <c:h val="0.8326195683872849"/>
        </c:manualLayout>
      </c:layout>
      <c:barChart>
        <c:barDir val="col"/>
        <c:grouping val="clustered"/>
        <c:ser>
          <c:idx val="0"/>
          <c:order val="0"/>
          <c:tx>
            <c:strRef>
              <c:f>'extra targets first'!$CQ$4</c:f>
              <c:strCache>
                <c:ptCount val="1"/>
                <c:pt idx="0">
                  <c:v>ASD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'extra targets first'!$CW$4:$DA$4</c:f>
                <c:numCache>
                  <c:formatCode>General</c:formatCode>
                  <c:ptCount val="5"/>
                  <c:pt idx="0">
                    <c:v>0.11483647911508994</c:v>
                  </c:pt>
                  <c:pt idx="1">
                    <c:v>0.15279160357613331</c:v>
                  </c:pt>
                  <c:pt idx="2">
                    <c:v>8.9482614427953105E-2</c:v>
                  </c:pt>
                  <c:pt idx="3">
                    <c:v>7.7428966025711601E-2</c:v>
                  </c:pt>
                  <c:pt idx="4">
                    <c:v>3.9272319152062946E-2</c:v>
                  </c:pt>
                </c:numCache>
              </c:numRef>
            </c:plus>
            <c:minus>
              <c:numRef>
                <c:f>'extra targets first'!$CW$4:$DA$4</c:f>
                <c:numCache>
                  <c:formatCode>General</c:formatCode>
                  <c:ptCount val="5"/>
                  <c:pt idx="0">
                    <c:v>0.11483647911508994</c:v>
                  </c:pt>
                  <c:pt idx="1">
                    <c:v>0.15279160357613331</c:v>
                  </c:pt>
                  <c:pt idx="2">
                    <c:v>8.9482614427953105E-2</c:v>
                  </c:pt>
                  <c:pt idx="3">
                    <c:v>7.7428966025711601E-2</c:v>
                  </c:pt>
                  <c:pt idx="4">
                    <c:v>3.9272319152062946E-2</c:v>
                  </c:pt>
                </c:numCache>
              </c:numRef>
            </c:minus>
          </c:errBars>
          <c:cat>
            <c:strRef>
              <c:f>'extra targets first'!$CR$3:$CV$3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4:$CV$4</c:f>
              <c:numCache>
                <c:formatCode>General</c:formatCode>
                <c:ptCount val="5"/>
                <c:pt idx="0">
                  <c:v>1.5791321206709761</c:v>
                </c:pt>
                <c:pt idx="1">
                  <c:v>1.4158113698413373</c:v>
                </c:pt>
                <c:pt idx="2">
                  <c:v>1.3181665749458791</c:v>
                </c:pt>
                <c:pt idx="3">
                  <c:v>1.2708809463023003</c:v>
                </c:pt>
                <c:pt idx="4">
                  <c:v>0.92598394731532352</c:v>
                </c:pt>
              </c:numCache>
            </c:numRef>
          </c:val>
        </c:ser>
        <c:ser>
          <c:idx val="1"/>
          <c:order val="1"/>
          <c:tx>
            <c:strRef>
              <c:f>'extra targets first'!$CQ$5</c:f>
              <c:strCache>
                <c:ptCount val="1"/>
                <c:pt idx="0">
                  <c:v>T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'extra targets first'!$CW$5:$DA$5</c:f>
                <c:numCache>
                  <c:formatCode>General</c:formatCode>
                  <c:ptCount val="5"/>
                  <c:pt idx="0">
                    <c:v>4.7765377420268484E-2</c:v>
                  </c:pt>
                  <c:pt idx="1">
                    <c:v>0.11896577220351873</c:v>
                  </c:pt>
                  <c:pt idx="2">
                    <c:v>7.904140226555173E-2</c:v>
                  </c:pt>
                  <c:pt idx="3">
                    <c:v>6.4589694282846208E-2</c:v>
                  </c:pt>
                  <c:pt idx="4">
                    <c:v>6.4229461016403366E-2</c:v>
                  </c:pt>
                </c:numCache>
              </c:numRef>
            </c:plus>
            <c:minus>
              <c:numRef>
                <c:f>'extra targets first'!$CW$5:$DA$5</c:f>
                <c:numCache>
                  <c:formatCode>General</c:formatCode>
                  <c:ptCount val="5"/>
                  <c:pt idx="0">
                    <c:v>4.7765377420268484E-2</c:v>
                  </c:pt>
                  <c:pt idx="1">
                    <c:v>0.11896577220351873</c:v>
                  </c:pt>
                  <c:pt idx="2">
                    <c:v>7.904140226555173E-2</c:v>
                  </c:pt>
                  <c:pt idx="3">
                    <c:v>6.4589694282846208E-2</c:v>
                  </c:pt>
                  <c:pt idx="4">
                    <c:v>6.4229461016403366E-2</c:v>
                  </c:pt>
                </c:numCache>
              </c:numRef>
            </c:minus>
          </c:errBars>
          <c:cat>
            <c:strRef>
              <c:f>'extra targets first'!$CR$3:$CV$3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5:$CV$5</c:f>
              <c:numCache>
                <c:formatCode>General</c:formatCode>
                <c:ptCount val="5"/>
                <c:pt idx="0">
                  <c:v>0.49579917479716284</c:v>
                </c:pt>
                <c:pt idx="1">
                  <c:v>0.92510385936233996</c:v>
                </c:pt>
                <c:pt idx="2">
                  <c:v>1.3970485729628714</c:v>
                </c:pt>
                <c:pt idx="3">
                  <c:v>1.3037911875869357</c:v>
                </c:pt>
                <c:pt idx="4">
                  <c:v>0.93370989158706252</c:v>
                </c:pt>
              </c:numCache>
            </c:numRef>
          </c:val>
        </c:ser>
        <c:ser>
          <c:idx val="2"/>
          <c:order val="2"/>
          <c:tx>
            <c:strRef>
              <c:f>'extra targets first'!$CQ$6</c:f>
              <c:strCache>
                <c:ptCount val="1"/>
              </c:strCache>
            </c:strRef>
          </c:tx>
          <c:cat>
            <c:strRef>
              <c:f>'extra targets first'!$CR$3:$CV$3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6:$CV$6</c:f>
              <c:numCache>
                <c:formatCode>General</c:formatCode>
                <c:ptCount val="5"/>
              </c:numCache>
            </c:numRef>
          </c:val>
        </c:ser>
        <c:ser>
          <c:idx val="3"/>
          <c:order val="3"/>
          <c:tx>
            <c:strRef>
              <c:f>'extra targets first'!$CQ$7</c:f>
              <c:strCache>
                <c:ptCount val="1"/>
                <c:pt idx="0">
                  <c:v>ASD</c:v>
                </c:pt>
              </c:strCache>
            </c:strRef>
          </c:tx>
          <c:spPr>
            <a:pattFill prst="dkDnDiag">
              <a:fgClr>
                <a:srgbClr val="000000"/>
              </a:fgClr>
              <a:bgClr>
                <a:srgbClr val="FFFFFF"/>
              </a:bgClr>
            </a:pattFill>
          </c:spPr>
          <c:errBars>
            <c:errBarType val="both"/>
            <c:errValType val="cust"/>
            <c:plus>
              <c:numRef>
                <c:f>'extra targets first'!$CW$7:$DA$7</c:f>
                <c:numCache>
                  <c:formatCode>General</c:formatCode>
                  <c:ptCount val="5"/>
                  <c:pt idx="0">
                    <c:v>8.8264553245439525E-2</c:v>
                  </c:pt>
                  <c:pt idx="1">
                    <c:v>0.15943505848077646</c:v>
                  </c:pt>
                  <c:pt idx="2">
                    <c:v>7.2810650933013546E-2</c:v>
                  </c:pt>
                  <c:pt idx="3">
                    <c:v>9.8738685411178556E-2</c:v>
                  </c:pt>
                  <c:pt idx="4">
                    <c:v>6.5877004393997088E-2</c:v>
                  </c:pt>
                </c:numCache>
              </c:numRef>
            </c:plus>
            <c:minus>
              <c:numRef>
                <c:f>'extra targets first'!$CW$7:$DA$7</c:f>
                <c:numCache>
                  <c:formatCode>General</c:formatCode>
                  <c:ptCount val="5"/>
                  <c:pt idx="0">
                    <c:v>8.8264553245439525E-2</c:v>
                  </c:pt>
                  <c:pt idx="1">
                    <c:v>0.15943505848077646</c:v>
                  </c:pt>
                  <c:pt idx="2">
                    <c:v>7.2810650933013546E-2</c:v>
                  </c:pt>
                  <c:pt idx="3">
                    <c:v>9.8738685411178556E-2</c:v>
                  </c:pt>
                  <c:pt idx="4">
                    <c:v>6.5877004393997088E-2</c:v>
                  </c:pt>
                </c:numCache>
              </c:numRef>
            </c:minus>
          </c:errBars>
          <c:cat>
            <c:strRef>
              <c:f>'extra targets first'!$CR$3:$CV$3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7:$CV$7</c:f>
              <c:numCache>
                <c:formatCode>General</c:formatCode>
                <c:ptCount val="5"/>
                <c:pt idx="0">
                  <c:v>1.4338759943306756</c:v>
                </c:pt>
                <c:pt idx="1">
                  <c:v>1.2617511325554216</c:v>
                </c:pt>
                <c:pt idx="2">
                  <c:v>1.7162894930063388</c:v>
                </c:pt>
                <c:pt idx="3">
                  <c:v>1.254959706330306</c:v>
                </c:pt>
                <c:pt idx="4">
                  <c:v>0.79551417099188171</c:v>
                </c:pt>
              </c:numCache>
            </c:numRef>
          </c:val>
        </c:ser>
        <c:ser>
          <c:idx val="4"/>
          <c:order val="4"/>
          <c:tx>
            <c:strRef>
              <c:f>'extra targets first'!$CQ$8</c:f>
              <c:strCache>
                <c:ptCount val="1"/>
                <c:pt idx="0">
                  <c:v>TD</c:v>
                </c:pt>
              </c:strCache>
            </c:strRef>
          </c:tx>
          <c:spPr>
            <a:pattFill prst="dkDnDiag">
              <a:fgClr>
                <a:srgbClr val="A6A6A6"/>
              </a:fgClr>
              <a:bgClr>
                <a:srgbClr val="FFFFFF"/>
              </a:bgClr>
            </a:pattFill>
          </c:spPr>
          <c:errBars>
            <c:errBarType val="both"/>
            <c:errValType val="cust"/>
            <c:plus>
              <c:numRef>
                <c:f>'extra targets first'!$CW$8:$DA$8</c:f>
                <c:numCache>
                  <c:formatCode>General</c:formatCode>
                  <c:ptCount val="5"/>
                  <c:pt idx="0">
                    <c:v>0.11305392084304171</c:v>
                  </c:pt>
                  <c:pt idx="1">
                    <c:v>0.11452527820192554</c:v>
                  </c:pt>
                  <c:pt idx="2">
                    <c:v>9.3229241864328086E-2</c:v>
                  </c:pt>
                  <c:pt idx="3">
                    <c:v>8.4736459427762159E-2</c:v>
                  </c:pt>
                  <c:pt idx="4">
                    <c:v>7.8625233924198262E-2</c:v>
                  </c:pt>
                </c:numCache>
              </c:numRef>
            </c:plus>
            <c:minus>
              <c:numRef>
                <c:f>'extra targets first'!$CW$8:$DA$8</c:f>
                <c:numCache>
                  <c:formatCode>General</c:formatCode>
                  <c:ptCount val="5"/>
                  <c:pt idx="0">
                    <c:v>0.11305392084304171</c:v>
                  </c:pt>
                  <c:pt idx="1">
                    <c:v>0.11452527820192554</c:v>
                  </c:pt>
                  <c:pt idx="2">
                    <c:v>9.3229241864328086E-2</c:v>
                  </c:pt>
                  <c:pt idx="3">
                    <c:v>8.4736459427762159E-2</c:v>
                  </c:pt>
                  <c:pt idx="4">
                    <c:v>7.8625233924198262E-2</c:v>
                  </c:pt>
                </c:numCache>
              </c:numRef>
            </c:minus>
          </c:errBars>
          <c:cat>
            <c:strRef>
              <c:f>'extra targets first'!$CR$3:$CV$3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8:$CV$8</c:f>
              <c:numCache>
                <c:formatCode>General</c:formatCode>
                <c:ptCount val="5"/>
                <c:pt idx="0">
                  <c:v>0.57455489957407346</c:v>
                </c:pt>
                <c:pt idx="1">
                  <c:v>0.63220524075255169</c:v>
                </c:pt>
                <c:pt idx="2">
                  <c:v>1.1999467101723778</c:v>
                </c:pt>
                <c:pt idx="3">
                  <c:v>1.1955967406205639</c:v>
                </c:pt>
                <c:pt idx="4">
                  <c:v>0.8274541879690358</c:v>
                </c:pt>
              </c:numCache>
            </c:numRef>
          </c:val>
        </c:ser>
        <c:axId val="103442304"/>
        <c:axId val="103443840"/>
      </c:barChart>
      <c:catAx>
        <c:axId val="103442304"/>
        <c:scaling>
          <c:orientation val="minMax"/>
        </c:scaling>
        <c:axPos val="b"/>
        <c:tickLblPos val="nextTo"/>
        <c:crossAx val="103443840"/>
        <c:crosses val="autoZero"/>
        <c:auto val="1"/>
        <c:lblAlgn val="ctr"/>
        <c:lblOffset val="100"/>
      </c:catAx>
      <c:valAx>
        <c:axId val="1034438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verage time to first fixation</a:t>
                </a:r>
              </a:p>
            </c:rich>
          </c:tx>
        </c:title>
        <c:numFmt formatCode="General" sourceLinked="1"/>
        <c:tickLblPos val="nextTo"/>
        <c:crossAx val="1034423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4857086614173229"/>
          <c:y val="4.5336468358121933E-2"/>
          <c:w val="0.59865135608049014"/>
          <c:h val="0.14543780985710131"/>
        </c:manualLayout>
      </c:layout>
    </c:legend>
    <c:plotVisOnly val="1"/>
    <c:dispBlanksAs val="gap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plotArea>
      <c:layout>
        <c:manualLayout>
          <c:layoutTarget val="inner"/>
          <c:xMode val="edge"/>
          <c:yMode val="edge"/>
          <c:x val="0.13790507436570429"/>
          <c:y val="5.1400554097404488E-2"/>
          <c:w val="0.84133245844269466"/>
          <c:h val="0.8326195683872849"/>
        </c:manualLayout>
      </c:layout>
      <c:barChart>
        <c:barDir val="col"/>
        <c:grouping val="clustered"/>
        <c:ser>
          <c:idx val="0"/>
          <c:order val="0"/>
          <c:tx>
            <c:strRef>
              <c:f>'extra targets first'!$CQ$10</c:f>
              <c:strCache>
                <c:ptCount val="1"/>
                <c:pt idx="0">
                  <c:v>WS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'extra targets first'!$CW$10:$DA$10</c:f>
                <c:numCache>
                  <c:formatCode>General</c:formatCode>
                  <c:ptCount val="5"/>
                  <c:pt idx="0">
                    <c:v>6.4358973137793624E-2</c:v>
                  </c:pt>
                  <c:pt idx="1">
                    <c:v>7.6831022220124959E-2</c:v>
                  </c:pt>
                  <c:pt idx="2">
                    <c:v>0.12676173728534509</c:v>
                  </c:pt>
                  <c:pt idx="3">
                    <c:v>0.13768382888692923</c:v>
                  </c:pt>
                  <c:pt idx="4">
                    <c:v>7.3742374132643965E-2</c:v>
                  </c:pt>
                </c:numCache>
              </c:numRef>
            </c:plus>
            <c:minus>
              <c:numRef>
                <c:f>'extra targets first'!$CW$10:$DA$10</c:f>
                <c:numCache>
                  <c:formatCode>General</c:formatCode>
                  <c:ptCount val="5"/>
                  <c:pt idx="0">
                    <c:v>6.4358973137793624E-2</c:v>
                  </c:pt>
                  <c:pt idx="1">
                    <c:v>7.6831022220124959E-2</c:v>
                  </c:pt>
                  <c:pt idx="2">
                    <c:v>0.12676173728534509</c:v>
                  </c:pt>
                  <c:pt idx="3">
                    <c:v>0.13768382888692923</c:v>
                  </c:pt>
                  <c:pt idx="4">
                    <c:v>7.3742374132643965E-2</c:v>
                  </c:pt>
                </c:numCache>
              </c:numRef>
            </c:minus>
          </c:errBars>
          <c:cat>
            <c:strRef>
              <c:f>'extra targets first'!$CR$9:$CV$9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10:$CV$10</c:f>
              <c:numCache>
                <c:formatCode>General</c:formatCode>
                <c:ptCount val="5"/>
                <c:pt idx="0">
                  <c:v>1.235451256577907</c:v>
                </c:pt>
                <c:pt idx="1">
                  <c:v>1.274947875000028</c:v>
                </c:pt>
                <c:pt idx="2">
                  <c:v>0.9174715281481548</c:v>
                </c:pt>
                <c:pt idx="3">
                  <c:v>0.82375778499998487</c:v>
                </c:pt>
                <c:pt idx="4">
                  <c:v>0.73586218857140651</c:v>
                </c:pt>
              </c:numCache>
            </c:numRef>
          </c:val>
        </c:ser>
        <c:ser>
          <c:idx val="1"/>
          <c:order val="1"/>
          <c:tx>
            <c:strRef>
              <c:f>'extra targets first'!$CQ$11</c:f>
              <c:strCache>
                <c:ptCount val="1"/>
                <c:pt idx="0">
                  <c:v>T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'extra targets first'!$CW$11:$DA$11</c:f>
                <c:numCache>
                  <c:formatCode>General</c:formatCode>
                  <c:ptCount val="5"/>
                  <c:pt idx="0">
                    <c:v>8.7569834200064853E-2</c:v>
                  </c:pt>
                  <c:pt idx="1">
                    <c:v>0.21166641760069371</c:v>
                  </c:pt>
                  <c:pt idx="2">
                    <c:v>0.12619822673778169</c:v>
                  </c:pt>
                  <c:pt idx="3">
                    <c:v>0.12722007627028875</c:v>
                  </c:pt>
                  <c:pt idx="4">
                    <c:v>9.2624067487634382E-2</c:v>
                  </c:pt>
                </c:numCache>
              </c:numRef>
            </c:plus>
            <c:minus>
              <c:numRef>
                <c:f>'extra targets first'!$CW$11:$DA$11</c:f>
                <c:numCache>
                  <c:formatCode>General</c:formatCode>
                  <c:ptCount val="5"/>
                  <c:pt idx="0">
                    <c:v>8.7569834200064853E-2</c:v>
                  </c:pt>
                  <c:pt idx="1">
                    <c:v>0.21166641760069371</c:v>
                  </c:pt>
                  <c:pt idx="2">
                    <c:v>0.12619822673778169</c:v>
                  </c:pt>
                  <c:pt idx="3">
                    <c:v>0.12722007627028875</c:v>
                  </c:pt>
                  <c:pt idx="4">
                    <c:v>9.2624067487634382E-2</c:v>
                  </c:pt>
                </c:numCache>
              </c:numRef>
            </c:minus>
          </c:errBars>
          <c:cat>
            <c:strRef>
              <c:f>'extra targets first'!$CR$9:$CV$9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11:$CV$11</c:f>
              <c:numCache>
                <c:formatCode>General</c:formatCode>
                <c:ptCount val="5"/>
                <c:pt idx="0">
                  <c:v>0.53814535582084477</c:v>
                </c:pt>
                <c:pt idx="1">
                  <c:v>1.1420787974386164</c:v>
                </c:pt>
                <c:pt idx="2">
                  <c:v>1.4945947948966036</c:v>
                </c:pt>
                <c:pt idx="3">
                  <c:v>1.2679550193121658</c:v>
                </c:pt>
                <c:pt idx="4">
                  <c:v>1.1341121610778304</c:v>
                </c:pt>
              </c:numCache>
            </c:numRef>
          </c:val>
        </c:ser>
        <c:ser>
          <c:idx val="2"/>
          <c:order val="2"/>
          <c:tx>
            <c:strRef>
              <c:f>'extra targets first'!$CQ$12</c:f>
              <c:strCache>
                <c:ptCount val="1"/>
              </c:strCache>
            </c:strRef>
          </c:tx>
          <c:cat>
            <c:strRef>
              <c:f>'extra targets first'!$CR$9:$CV$9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12:$CV$12</c:f>
              <c:numCache>
                <c:formatCode>General</c:formatCode>
                <c:ptCount val="5"/>
              </c:numCache>
            </c:numRef>
          </c:val>
        </c:ser>
        <c:ser>
          <c:idx val="3"/>
          <c:order val="3"/>
          <c:tx>
            <c:strRef>
              <c:f>'extra targets first'!$CQ$13</c:f>
              <c:strCache>
                <c:ptCount val="1"/>
                <c:pt idx="0">
                  <c:v>WS</c:v>
                </c:pt>
              </c:strCache>
            </c:strRef>
          </c:tx>
          <c:spPr>
            <a:pattFill prst="dkDnDiag">
              <a:fgClr>
                <a:srgbClr val="000000"/>
              </a:fgClr>
              <a:bgClr>
                <a:srgbClr val="FFFFFF"/>
              </a:bgClr>
            </a:pattFill>
          </c:spPr>
          <c:errBars>
            <c:errBarType val="both"/>
            <c:errValType val="cust"/>
            <c:plus>
              <c:numRef>
                <c:f>'extra targets first'!$CW$13:$DA$13</c:f>
                <c:numCache>
                  <c:formatCode>General</c:formatCode>
                  <c:ptCount val="5"/>
                  <c:pt idx="0">
                    <c:v>5.5643014882483882E-2</c:v>
                  </c:pt>
                  <c:pt idx="1">
                    <c:v>7.8858584743444038E-2</c:v>
                  </c:pt>
                  <c:pt idx="2">
                    <c:v>0.13229766387490918</c:v>
                  </c:pt>
                  <c:pt idx="3">
                    <c:v>9.6238689894195359E-2</c:v>
                  </c:pt>
                  <c:pt idx="4">
                    <c:v>8.6084936635202253E-2</c:v>
                  </c:pt>
                </c:numCache>
              </c:numRef>
            </c:plus>
            <c:minus>
              <c:numRef>
                <c:f>'extra targets first'!$CW$13:$DA$13</c:f>
                <c:numCache>
                  <c:formatCode>General</c:formatCode>
                  <c:ptCount val="5"/>
                  <c:pt idx="0">
                    <c:v>5.5643014882483882E-2</c:v>
                  </c:pt>
                  <c:pt idx="1">
                    <c:v>7.8858584743444038E-2</c:v>
                  </c:pt>
                  <c:pt idx="2">
                    <c:v>0.13229766387490918</c:v>
                  </c:pt>
                  <c:pt idx="3">
                    <c:v>9.6238689894195359E-2</c:v>
                  </c:pt>
                  <c:pt idx="4">
                    <c:v>8.6084936635202253E-2</c:v>
                  </c:pt>
                </c:numCache>
              </c:numRef>
            </c:minus>
          </c:errBars>
          <c:cat>
            <c:strRef>
              <c:f>'extra targets first'!$CR$9:$CV$9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13:$CV$13</c:f>
              <c:numCache>
                <c:formatCode>General</c:formatCode>
                <c:ptCount val="5"/>
                <c:pt idx="0">
                  <c:v>0.88269616896438252</c:v>
                </c:pt>
                <c:pt idx="1">
                  <c:v>0.90664327988256022</c:v>
                </c:pt>
                <c:pt idx="2">
                  <c:v>1.9415815920105688</c:v>
                </c:pt>
                <c:pt idx="3">
                  <c:v>1.625641121587295</c:v>
                </c:pt>
                <c:pt idx="4">
                  <c:v>0.5539629073015897</c:v>
                </c:pt>
              </c:numCache>
            </c:numRef>
          </c:val>
        </c:ser>
        <c:ser>
          <c:idx val="4"/>
          <c:order val="4"/>
          <c:tx>
            <c:strRef>
              <c:f>'extra targets first'!$CQ$14</c:f>
              <c:strCache>
                <c:ptCount val="1"/>
                <c:pt idx="0">
                  <c:v>TD</c:v>
                </c:pt>
              </c:strCache>
            </c:strRef>
          </c:tx>
          <c:spPr>
            <a:pattFill prst="dkDnDiag">
              <a:fgClr>
                <a:srgbClr val="A6A6A6"/>
              </a:fgClr>
              <a:bgClr>
                <a:srgbClr val="FFFFFF"/>
              </a:bgClr>
            </a:pattFill>
          </c:spPr>
          <c:errBars>
            <c:errBarType val="both"/>
            <c:errValType val="cust"/>
            <c:plus>
              <c:numRef>
                <c:f>'extra targets first'!$CW$14:$DA$14</c:f>
                <c:numCache>
                  <c:formatCode>General</c:formatCode>
                  <c:ptCount val="5"/>
                  <c:pt idx="0">
                    <c:v>0.10451410809486014</c:v>
                  </c:pt>
                  <c:pt idx="1">
                    <c:v>0.15404907796556025</c:v>
                  </c:pt>
                  <c:pt idx="2">
                    <c:v>9.0030967196734327E-2</c:v>
                  </c:pt>
                  <c:pt idx="3">
                    <c:v>0.11742220180190369</c:v>
                  </c:pt>
                  <c:pt idx="4">
                    <c:v>0.15360198004832099</c:v>
                  </c:pt>
                </c:numCache>
              </c:numRef>
            </c:plus>
            <c:minus>
              <c:numRef>
                <c:f>'extra targets first'!$CW$14:$DA$14</c:f>
                <c:numCache>
                  <c:formatCode>General</c:formatCode>
                  <c:ptCount val="5"/>
                  <c:pt idx="0">
                    <c:v>0.10451410809486014</c:v>
                  </c:pt>
                  <c:pt idx="1">
                    <c:v>0.15404907796556025</c:v>
                  </c:pt>
                  <c:pt idx="2">
                    <c:v>9.0030967196734327E-2</c:v>
                  </c:pt>
                  <c:pt idx="3">
                    <c:v>0.11742220180190369</c:v>
                  </c:pt>
                  <c:pt idx="4">
                    <c:v>0.15360198004832099</c:v>
                  </c:pt>
                </c:numCache>
              </c:numRef>
            </c:minus>
          </c:errBars>
          <c:cat>
            <c:strRef>
              <c:f>'extra targets first'!$CR$9:$CV$9</c:f>
              <c:strCache>
                <c:ptCount val="5"/>
                <c:pt idx="0">
                  <c:v>Face</c:v>
                </c:pt>
                <c:pt idx="1">
                  <c:v>Eyes</c:v>
                </c:pt>
                <c:pt idx="2">
                  <c:v>Correct</c:v>
                </c:pt>
                <c:pt idx="3">
                  <c:v>Plausible</c:v>
                </c:pt>
                <c:pt idx="4">
                  <c:v>Implausible</c:v>
                </c:pt>
              </c:strCache>
            </c:strRef>
          </c:cat>
          <c:val>
            <c:numRef>
              <c:f>'extra targets first'!$CR$14:$CV$14</c:f>
              <c:numCache>
                <c:formatCode>General</c:formatCode>
                <c:ptCount val="5"/>
                <c:pt idx="0">
                  <c:v>0.65589937416580235</c:v>
                </c:pt>
                <c:pt idx="1">
                  <c:v>0.66445494274724537</c:v>
                </c:pt>
                <c:pt idx="2">
                  <c:v>1.2671680776615928</c:v>
                </c:pt>
                <c:pt idx="3">
                  <c:v>1.363458725185164</c:v>
                </c:pt>
                <c:pt idx="4">
                  <c:v>0.87263319460316902</c:v>
                </c:pt>
              </c:numCache>
            </c:numRef>
          </c:val>
        </c:ser>
        <c:axId val="111191936"/>
        <c:axId val="111193472"/>
      </c:barChart>
      <c:catAx>
        <c:axId val="111191936"/>
        <c:scaling>
          <c:orientation val="minMax"/>
        </c:scaling>
        <c:axPos val="b"/>
        <c:tickLblPos val="nextTo"/>
        <c:crossAx val="111193472"/>
        <c:crosses val="autoZero"/>
        <c:auto val="1"/>
        <c:lblAlgn val="ctr"/>
        <c:lblOffset val="100"/>
      </c:catAx>
      <c:valAx>
        <c:axId val="1111934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Average time to first fixation</a:t>
                </a:r>
              </a:p>
            </c:rich>
          </c:tx>
        </c:title>
        <c:numFmt formatCode="General" sourceLinked="1"/>
        <c:tickLblPos val="nextTo"/>
        <c:crossAx val="1111919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2368197725284333"/>
          <c:y val="0.10089202391367751"/>
          <c:w val="0.69298468941382352"/>
          <c:h val="0.14543780985710131"/>
        </c:manualLayout>
      </c:layout>
    </c:legend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792</cdr:x>
      <cdr:y>0.00347</cdr:y>
    </cdr:from>
    <cdr:to>
      <cdr:x>0.9125</cdr:x>
      <cdr:y>0.1284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62075" y="9525"/>
          <a:ext cx="280986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100"/>
            <a:t>Spontaneous                                 Cued</a:t>
          </a:r>
        </a:p>
      </cdr:txBody>
    </cdr:sp>
  </cdr:relSizeAnchor>
  <cdr:relSizeAnchor xmlns:cdr="http://schemas.openxmlformats.org/drawingml/2006/chartDrawing">
    <cdr:from>
      <cdr:x>0.53333</cdr:x>
      <cdr:y>0.07639</cdr:y>
    </cdr:from>
    <cdr:to>
      <cdr:x>0.58333</cdr:x>
      <cdr:y>0.14583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438400" y="209550"/>
          <a:ext cx="228600" cy="190488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9546</cdr:x>
      <cdr:y>0.0701</cdr:y>
    </cdr:from>
    <cdr:to>
      <cdr:x>0.91004</cdr:x>
      <cdr:y>0.19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93450" y="223421"/>
          <a:ext cx="3522472" cy="3983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GB" sz="1100"/>
            <a:t>Spontaneous                                        Cued</a:t>
          </a:r>
        </a:p>
      </cdr:txBody>
    </cdr:sp>
  </cdr:relSizeAnchor>
  <cdr:relSizeAnchor xmlns:cdr="http://schemas.openxmlformats.org/drawingml/2006/chartDrawing">
    <cdr:from>
      <cdr:x>0.55208</cdr:x>
      <cdr:y>0.13194</cdr:y>
    </cdr:from>
    <cdr:to>
      <cdr:x>0.60208</cdr:x>
      <cdr:y>0.20138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524125" y="361950"/>
          <a:ext cx="228600" cy="190488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7CDFE1-E860-49D8-BEF8-9AA78208C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Hancock</dc:creator>
  <cp:lastModifiedBy> Peter Hancock</cp:lastModifiedBy>
  <cp:revision>5</cp:revision>
  <dcterms:created xsi:type="dcterms:W3CDTF">2012-09-14T16:04:00Z</dcterms:created>
  <dcterms:modified xsi:type="dcterms:W3CDTF">2012-09-21T16:27:00Z</dcterms:modified>
</cp:coreProperties>
</file>